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2FB" w:rsidRPr="00AA72FB" w:rsidRDefault="00AA72FB" w:rsidP="00AA72FB">
      <w:proofErr w:type="gramStart"/>
      <w:r w:rsidRPr="005D7928">
        <w:rPr>
          <w:b/>
          <w:bCs/>
        </w:rPr>
        <w:t xml:space="preserve">Appendix </w:t>
      </w:r>
      <w:r w:rsidR="005D7928" w:rsidRPr="005D7928">
        <w:rPr>
          <w:b/>
          <w:bCs/>
        </w:rPr>
        <w:t>S</w:t>
      </w:r>
      <w:r w:rsidRPr="005D7928">
        <w:rPr>
          <w:b/>
          <w:bCs/>
        </w:rPr>
        <w:t>1</w:t>
      </w:r>
      <w:r w:rsidRPr="00AA72FB">
        <w:t>.</w:t>
      </w:r>
      <w:proofErr w:type="gramEnd"/>
      <w:r w:rsidRPr="00AA72FB">
        <w:t xml:space="preserve"> List of the 136 journals used in survey 1.</w:t>
      </w:r>
    </w:p>
    <w:p w:rsidR="00AA72FB" w:rsidRPr="00AA72FB" w:rsidRDefault="00AA72FB" w:rsidP="00AA72F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bookmarkStart w:id="0" w:name="_GoBack"/>
            <w:proofErr w:type="spellStart"/>
            <w:r w:rsidRPr="00AA72FB">
              <w:t>Acta</w:t>
            </w:r>
            <w:proofErr w:type="spellEnd"/>
            <w:r w:rsidRPr="00AA72FB">
              <w:t xml:space="preserve"> </w:t>
            </w:r>
            <w:proofErr w:type="spellStart"/>
            <w:r w:rsidRPr="00AA72FB">
              <w:t>Ecologica</w:t>
            </w:r>
            <w:proofErr w:type="spellEnd"/>
            <w:r w:rsidRPr="00AA72FB">
              <w:t xml:space="preserve"> </w:t>
            </w:r>
            <w:proofErr w:type="spellStart"/>
            <w:r w:rsidRPr="00AA72FB">
              <w:t>Sinica</w:t>
            </w:r>
            <w:proofErr w:type="spellEnd"/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dvances in Ecological Science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dvances in Ecological Sciences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African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griculture Ecosystems and Environmen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merican Midland naturalis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American Naturalis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nimal Conserva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nnual Review of Ecology and Systematics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Applied Ecology and Environmental Research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pplied Soi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pplied Vegetation Science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Aquatic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quatic Microbi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ustral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Australian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Australian Wildlife Research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Basic and Applied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Behavior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Behavioral Ecology and Socio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Biochemical Systematics and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Biodiversity and Conserva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Biological Conservation</w:t>
            </w:r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Biotropica</w:t>
            </w:r>
            <w:proofErr w:type="spellEnd"/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BMC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anadian Field Naturalis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hemistry and Ecology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Chinese Journal of Applied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hinese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ommunity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Conservation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onservation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Conservation Genetics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Diversity and Distributions</w:t>
            </w:r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Ecography</w:t>
            </w:r>
            <w:proofErr w:type="spellEnd"/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Applications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ical Complexit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Economic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Engineering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ical Entom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Indicator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Informatics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ical Management and Restora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 xml:space="preserve">Ecological </w:t>
            </w:r>
            <w:proofErr w:type="spellStart"/>
            <w:r w:rsidRPr="00AA72FB">
              <w:t>Modelling</w:t>
            </w:r>
            <w:proofErr w:type="spellEnd"/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Monographs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ical Research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cal Restora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is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y and Societ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y Environment and Conservation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logy Letter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logy of Freshwater Fish</w:t>
            </w:r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Ecoscience</w:t>
            </w:r>
            <w:proofErr w:type="spellEnd"/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cosystem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cotoxi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nvironment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nvironmental Conserva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thology Ecology and Evolu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uropean Journal of Wildlife Research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Evolutionary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Evolutionary Ecology Research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FEMS Microbiology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Fisheries Management and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Forest Ecology and Managemen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Frontiers in Ecology and the Environmen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Function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Global Change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Global Ecology and Biogeograph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Holarctic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Human and Ecological Risk Assessmen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International Journal of Ecology and Environmental Sciences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International Journal of Sustainable Development and World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apanese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Animal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Journal of Applied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 xml:space="preserve">Journal of Arid </w:t>
            </w:r>
            <w:r w:rsidRPr="00AA72FB">
              <w:lastRenderedPageBreak/>
              <w:t>Environment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lastRenderedPageBreak/>
              <w:t>Journal of Biogeograph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lastRenderedPageBreak/>
              <w:t>Journal of Chemic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Ecology and Rural Environmen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Journal of Ecology China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Evolutionary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Experimental Marine Biology And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Journal of Freshwater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Industrial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Range Managemen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Journal of Tropic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Vector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Journal of Vegetation Science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Journal of Wildlife Managemen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Landscape and Urban Planning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Landscape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Marine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Marine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Marine Ecology Progress Series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Microbial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Microbial Ecology in Health and Disease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Molecular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Molecular Ecology Note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Molecular Ecology Resources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Netherlands Journal of Aquatic Ecology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New Zealand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Oecologia</w:t>
            </w:r>
            <w:proofErr w:type="spellEnd"/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Oikos</w:t>
            </w:r>
            <w:proofErr w:type="spellEnd"/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Oryx</w:t>
            </w:r>
          </w:p>
        </w:tc>
        <w:tc>
          <w:tcPr>
            <w:tcW w:w="2952" w:type="dxa"/>
          </w:tcPr>
          <w:p w:rsidR="00AA72FB" w:rsidRPr="00AA72FB" w:rsidRDefault="00AA72FB" w:rsidP="006920FD">
            <w:proofErr w:type="spellStart"/>
            <w:r w:rsidRPr="00AA72FB">
              <w:t>Paleobiology</w:t>
            </w:r>
            <w:proofErr w:type="spellEnd"/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Perspectives in Plant Ecology Evolution and Systematics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Physiology Ecology Japan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Plankton Biology and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Plant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Polar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Polish Ecological Studie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Polish Journal of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Population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Rangeland Ecology and Management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Rangeland Journal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Researches on Population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Restoration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Russian Journal of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South African Journal of Wildlife Research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South African Journal of Wildlife Research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Southwestern Naturalis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Soviet Journal of Ec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Terrestrial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Theoretical Ecology</w:t>
            </w:r>
            <w:r w:rsidRPr="00AA72FB">
              <w:rPr>
                <w:rtl/>
              </w:rPr>
              <w:t xml:space="preserve"> 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Trends in Ecology and Evolution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Trends in Ecology and Evolution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Tropical Ecology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Urban Ecology</w:t>
            </w:r>
            <w:r w:rsidRPr="00AA72FB">
              <w:rPr>
                <w:rtl/>
              </w:rPr>
              <w:t xml:space="preserve"> 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Wetland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Wetlands Ecology and Management</w:t>
            </w:r>
          </w:p>
        </w:tc>
      </w:tr>
      <w:tr w:rsidR="00AA72FB" w:rsidRPr="00AA72FB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Wildlife Biology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Wildlife Monographs</w:t>
            </w:r>
          </w:p>
        </w:tc>
        <w:tc>
          <w:tcPr>
            <w:tcW w:w="2952" w:type="dxa"/>
          </w:tcPr>
          <w:p w:rsidR="00AA72FB" w:rsidRPr="00AA72FB" w:rsidRDefault="00AA72FB" w:rsidP="006920FD">
            <w:r w:rsidRPr="00AA72FB">
              <w:t>Wildlife Research</w:t>
            </w:r>
          </w:p>
        </w:tc>
      </w:tr>
      <w:tr w:rsidR="00AA72FB" w:rsidRPr="00424B24" w:rsidTr="005D7928">
        <w:tc>
          <w:tcPr>
            <w:tcW w:w="2952" w:type="dxa"/>
          </w:tcPr>
          <w:p w:rsidR="00AA72FB" w:rsidRPr="00AA72FB" w:rsidRDefault="00AA72FB" w:rsidP="006920FD">
            <w:r w:rsidRPr="00AA72FB">
              <w:t>Wildlife Society Bulletin</w:t>
            </w:r>
          </w:p>
        </w:tc>
        <w:tc>
          <w:tcPr>
            <w:tcW w:w="2952" w:type="dxa"/>
          </w:tcPr>
          <w:p w:rsidR="00AA72FB" w:rsidRPr="00424B24" w:rsidRDefault="00AA72FB" w:rsidP="006920FD">
            <w:pPr>
              <w:rPr>
                <w:sz w:val="16"/>
                <w:szCs w:val="16"/>
              </w:rPr>
            </w:pPr>
          </w:p>
        </w:tc>
        <w:tc>
          <w:tcPr>
            <w:tcW w:w="2952" w:type="dxa"/>
          </w:tcPr>
          <w:p w:rsidR="00AA72FB" w:rsidRPr="00424B24" w:rsidRDefault="00AA72FB" w:rsidP="006920FD">
            <w:pPr>
              <w:rPr>
                <w:sz w:val="16"/>
                <w:szCs w:val="16"/>
              </w:rPr>
            </w:pPr>
          </w:p>
        </w:tc>
      </w:tr>
      <w:bookmarkEnd w:id="0"/>
    </w:tbl>
    <w:p w:rsidR="00AA72FB" w:rsidRPr="00E2200C" w:rsidRDefault="00AA72FB" w:rsidP="00AA72FB">
      <w:pPr>
        <w:rPr>
          <w:sz w:val="18"/>
          <w:szCs w:val="18"/>
        </w:rPr>
      </w:pPr>
    </w:p>
    <w:p w:rsidR="00AA72FB" w:rsidRPr="00E2200C" w:rsidRDefault="00AA72FB" w:rsidP="00AA72FB">
      <w:pPr>
        <w:rPr>
          <w:sz w:val="18"/>
          <w:szCs w:val="18"/>
        </w:rPr>
      </w:pPr>
    </w:p>
    <w:p w:rsidR="00AA72FB" w:rsidRDefault="00AA72FB" w:rsidP="00AA72FB">
      <w:pPr>
        <w:spacing w:before="240" w:line="360" w:lineRule="auto"/>
      </w:pPr>
    </w:p>
    <w:p w:rsidR="003936EF" w:rsidRDefault="00BC3CFB"/>
    <w:sectPr w:rsidR="003936EF" w:rsidSect="00CD213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CFB" w:rsidRDefault="00BC3CFB">
      <w:r>
        <w:separator/>
      </w:r>
    </w:p>
  </w:endnote>
  <w:endnote w:type="continuationSeparator" w:id="0">
    <w:p w:rsidR="00BC3CFB" w:rsidRDefault="00BC3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2C" w:rsidRDefault="00AA72FB" w:rsidP="00E82B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7B2C" w:rsidRDefault="00BC3CFB" w:rsidP="00E82B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2C" w:rsidRDefault="00AA72FB" w:rsidP="00E82B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928">
      <w:rPr>
        <w:rStyle w:val="PageNumber"/>
        <w:noProof/>
      </w:rPr>
      <w:t>1</w:t>
    </w:r>
    <w:r>
      <w:rPr>
        <w:rStyle w:val="PageNumber"/>
      </w:rPr>
      <w:fldChar w:fldCharType="end"/>
    </w:r>
  </w:p>
  <w:p w:rsidR="00597B2C" w:rsidRDefault="00BC3CFB" w:rsidP="00E82B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CFB" w:rsidRDefault="00BC3CFB">
      <w:r>
        <w:separator/>
      </w:r>
    </w:p>
  </w:footnote>
  <w:footnote w:type="continuationSeparator" w:id="0">
    <w:p w:rsidR="00BC3CFB" w:rsidRDefault="00BC3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2FB"/>
    <w:rsid w:val="005D7928"/>
    <w:rsid w:val="00941DEA"/>
    <w:rsid w:val="00AA72FB"/>
    <w:rsid w:val="00BC3CFB"/>
    <w:rsid w:val="00E7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A72F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A72FB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AA72FB"/>
  </w:style>
  <w:style w:type="character" w:styleId="LineNumber">
    <w:name w:val="line number"/>
    <w:basedOn w:val="DefaultParagraphFont"/>
    <w:uiPriority w:val="99"/>
    <w:semiHidden/>
    <w:unhideWhenUsed/>
    <w:rsid w:val="00AA7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A72F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A72FB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AA72FB"/>
  </w:style>
  <w:style w:type="character" w:styleId="LineNumber">
    <w:name w:val="line number"/>
    <w:basedOn w:val="DefaultParagraphFont"/>
    <w:uiPriority w:val="99"/>
    <w:semiHidden/>
    <w:unhideWhenUsed/>
    <w:rsid w:val="00AA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02-04T14:03:00Z</dcterms:created>
  <dcterms:modified xsi:type="dcterms:W3CDTF">2013-03-06T07:22:00Z</dcterms:modified>
</cp:coreProperties>
</file>